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36684" w14:textId="67E9616A" w:rsidR="007A6ADD" w:rsidRPr="008E52FE" w:rsidRDefault="008F09F2" w:rsidP="008F09F2">
      <w:pPr>
        <w:spacing w:before="240" w:line="360" w:lineRule="auto"/>
        <w:jc w:val="both"/>
        <w:rPr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  <w:t>Supplementary F</w:t>
      </w:r>
      <w:r w:rsidR="007A6ADD" w:rsidRPr="008E52FE">
        <w:rPr>
          <w:b/>
          <w:color w:val="222222"/>
          <w:sz w:val="24"/>
          <w:szCs w:val="24"/>
        </w:rPr>
        <w:t>igure Legends</w:t>
      </w:r>
      <w:r w:rsidR="007A6ADD" w:rsidRPr="008E52FE">
        <w:rPr>
          <w:color w:val="222222"/>
          <w:sz w:val="24"/>
          <w:szCs w:val="24"/>
        </w:rPr>
        <w:t xml:space="preserve"> </w:t>
      </w:r>
    </w:p>
    <w:p w14:paraId="77808EF8" w14:textId="77777777" w:rsidR="007A6ADD" w:rsidRPr="008E52FE" w:rsidRDefault="007A6ADD" w:rsidP="007A6ADD">
      <w:pPr>
        <w:spacing w:before="240" w:line="360" w:lineRule="auto"/>
        <w:jc w:val="both"/>
        <w:rPr>
          <w:color w:val="222222"/>
          <w:sz w:val="24"/>
          <w:szCs w:val="24"/>
          <w:lang w:val="en-US"/>
        </w:rPr>
      </w:pPr>
      <w:r w:rsidRPr="008E52FE">
        <w:rPr>
          <w:b/>
          <w:color w:val="222222"/>
          <w:sz w:val="24"/>
          <w:szCs w:val="24"/>
        </w:rPr>
        <w:t>Figure S1.</w:t>
      </w:r>
      <w:r w:rsidRPr="008E52FE">
        <w:rPr>
          <w:color w:val="222222"/>
          <w:sz w:val="24"/>
          <w:szCs w:val="24"/>
        </w:rPr>
        <w:t xml:space="preserve"> </w:t>
      </w:r>
      <w:r w:rsidRPr="008E52FE">
        <w:rPr>
          <w:b/>
          <w:bCs/>
          <w:color w:val="222222"/>
          <w:sz w:val="24"/>
          <w:szCs w:val="24"/>
          <w:lang w:val="en-US"/>
        </w:rPr>
        <w:t>Figure S1</w:t>
      </w:r>
      <w:r w:rsidRPr="008E52FE">
        <w:rPr>
          <w:color w:val="222222"/>
          <w:sz w:val="24"/>
          <w:szCs w:val="24"/>
          <w:lang w:val="en-US"/>
        </w:rPr>
        <w:t xml:space="preserve">. Heatmaps of </w:t>
      </w:r>
      <w:proofErr w:type="spellStart"/>
      <w:r w:rsidRPr="008E52FE">
        <w:rPr>
          <w:color w:val="222222"/>
          <w:sz w:val="24"/>
          <w:szCs w:val="24"/>
          <w:lang w:val="en-US"/>
        </w:rPr>
        <w:t>ChIP</w:t>
      </w:r>
      <w:proofErr w:type="spellEnd"/>
      <w:r w:rsidRPr="008E52FE">
        <w:rPr>
          <w:color w:val="222222"/>
          <w:sz w:val="24"/>
          <w:szCs w:val="24"/>
          <w:lang w:val="en-US"/>
        </w:rPr>
        <w:t>-seq signals at FOXM1 and H3K27ac peak regions, as well as  TCGA DNA methylation HM450K data (±1.5Kb of peak center). Lines, peaks; color scale of peak intensity shown at the bottom. Wh</w:t>
      </w:r>
      <w:r w:rsidRPr="008E52FE">
        <w:rPr>
          <w:sz w:val="24"/>
          <w:szCs w:val="24"/>
          <w:lang w:val="en-US"/>
        </w:rPr>
        <w:t>it</w:t>
      </w:r>
      <w:r w:rsidRPr="008E52FE">
        <w:rPr>
          <w:color w:val="222222"/>
          <w:sz w:val="24"/>
          <w:szCs w:val="24"/>
          <w:lang w:val="en-US"/>
        </w:rPr>
        <w:t xml:space="preserve">e color denotes regions without array probes. </w:t>
      </w:r>
    </w:p>
    <w:p w14:paraId="19F9C911" w14:textId="77777777" w:rsidR="007A6ADD" w:rsidRPr="008E52FE" w:rsidRDefault="007A6ADD" w:rsidP="007A6ADD">
      <w:pPr>
        <w:spacing w:before="240" w:line="360" w:lineRule="auto"/>
        <w:jc w:val="both"/>
        <w:rPr>
          <w:color w:val="222222"/>
          <w:sz w:val="24"/>
          <w:szCs w:val="24"/>
        </w:rPr>
      </w:pPr>
      <w:r w:rsidRPr="008E52FE">
        <w:rPr>
          <w:b/>
          <w:color w:val="222222"/>
          <w:sz w:val="24"/>
          <w:szCs w:val="24"/>
        </w:rPr>
        <w:t>Figure S2.</w:t>
      </w:r>
      <w:r w:rsidRPr="008E52FE">
        <w:rPr>
          <w:color w:val="222222"/>
          <w:sz w:val="24"/>
          <w:szCs w:val="24"/>
        </w:rPr>
        <w:t>Bar graphs showing the baseline gene expression of FOXM1 in EAC cells using (</w:t>
      </w:r>
      <w:r w:rsidRPr="008E52FE">
        <w:rPr>
          <w:b/>
          <w:color w:val="222222"/>
          <w:sz w:val="24"/>
          <w:szCs w:val="24"/>
        </w:rPr>
        <w:t>A</w:t>
      </w:r>
      <w:r w:rsidRPr="008E52FE">
        <w:rPr>
          <w:color w:val="222222"/>
          <w:sz w:val="24"/>
          <w:szCs w:val="24"/>
        </w:rPr>
        <w:t>) qPCR and (</w:t>
      </w:r>
      <w:r w:rsidRPr="008E52FE">
        <w:rPr>
          <w:b/>
          <w:color w:val="222222"/>
          <w:sz w:val="24"/>
          <w:szCs w:val="24"/>
        </w:rPr>
        <w:t>B</w:t>
      </w:r>
      <w:r w:rsidRPr="008E52FE">
        <w:rPr>
          <w:color w:val="222222"/>
          <w:sz w:val="24"/>
          <w:szCs w:val="24"/>
        </w:rPr>
        <w:t>) RNA-seq data. Bars are shown as the means ± SD for 2 replicates and as the mean for 1 replicate. (</w:t>
      </w:r>
      <w:r w:rsidRPr="008E52FE">
        <w:rPr>
          <w:b/>
          <w:color w:val="222222"/>
          <w:sz w:val="24"/>
          <w:szCs w:val="24"/>
        </w:rPr>
        <w:t>C</w:t>
      </w:r>
      <w:r w:rsidRPr="008E52FE">
        <w:rPr>
          <w:color w:val="222222"/>
          <w:sz w:val="24"/>
          <w:szCs w:val="24"/>
        </w:rPr>
        <w:t>) Bar graph showing the relative expression of FOXM1 upon 48-hour treatment with siRNA for FOXM1. Shown are the means ± SD from three technical replicates. ****P&lt;0.0001; P-values were determined using an ordinary one-way ANOVA.</w:t>
      </w:r>
      <w:r w:rsidRPr="008E52FE">
        <w:rPr>
          <w:b/>
          <w:color w:val="222222"/>
          <w:sz w:val="24"/>
          <w:szCs w:val="24"/>
        </w:rPr>
        <w:t xml:space="preserve"> </w:t>
      </w:r>
      <w:r w:rsidRPr="008E52FE">
        <w:rPr>
          <w:color w:val="222222"/>
          <w:sz w:val="24"/>
          <w:szCs w:val="24"/>
        </w:rPr>
        <w:t>(</w:t>
      </w:r>
      <w:r w:rsidRPr="008E52FE">
        <w:rPr>
          <w:b/>
          <w:color w:val="222222"/>
          <w:sz w:val="24"/>
          <w:szCs w:val="24"/>
        </w:rPr>
        <w:t>D</w:t>
      </w:r>
      <w:r w:rsidRPr="008E52FE">
        <w:rPr>
          <w:color w:val="222222"/>
          <w:sz w:val="24"/>
          <w:szCs w:val="24"/>
        </w:rPr>
        <w:t>) Western blot detection of FOXM1 in EAC cell lines upon 48-hour treatment with siRNA for FOXM1. Blot shown is representative of one replicate. (</w:t>
      </w:r>
      <w:r w:rsidRPr="008E52FE">
        <w:rPr>
          <w:b/>
          <w:color w:val="222222"/>
          <w:sz w:val="24"/>
          <w:szCs w:val="24"/>
        </w:rPr>
        <w:t>E</w:t>
      </w:r>
      <w:r w:rsidRPr="008E52FE">
        <w:rPr>
          <w:color w:val="222222"/>
          <w:sz w:val="24"/>
          <w:szCs w:val="24"/>
        </w:rPr>
        <w:t>) Bar graphs showing relative expression of FOXM1 upon FOXM1 knockdown cells with two different shRNA targets. Shown are the means ± SD from three technical replicates. ****P&lt;0.0001; P-values were determined using an ordinary one-way ANOVA.</w:t>
      </w:r>
      <w:r w:rsidRPr="008E52FE">
        <w:rPr>
          <w:b/>
          <w:color w:val="222222"/>
          <w:sz w:val="24"/>
          <w:szCs w:val="24"/>
        </w:rPr>
        <w:t xml:space="preserve"> </w:t>
      </w:r>
      <w:r w:rsidRPr="008E52FE">
        <w:rPr>
          <w:color w:val="222222"/>
          <w:sz w:val="24"/>
          <w:szCs w:val="24"/>
        </w:rPr>
        <w:t>(</w:t>
      </w:r>
      <w:r w:rsidRPr="008E52FE">
        <w:rPr>
          <w:b/>
          <w:color w:val="222222"/>
          <w:sz w:val="24"/>
          <w:szCs w:val="24"/>
        </w:rPr>
        <w:t>F</w:t>
      </w:r>
      <w:r w:rsidRPr="008E52FE">
        <w:rPr>
          <w:color w:val="222222"/>
          <w:sz w:val="24"/>
          <w:szCs w:val="24"/>
        </w:rPr>
        <w:t>) Western blot detection of FOXM1 in EAC cell lines upon FOXM1 knockdown cells with two different shRNA targets. Blot shown is representative of two replicates. (</w:t>
      </w:r>
      <w:r w:rsidRPr="008E52FE">
        <w:rPr>
          <w:b/>
          <w:color w:val="222222"/>
          <w:sz w:val="24"/>
          <w:szCs w:val="24"/>
        </w:rPr>
        <w:t>G</w:t>
      </w:r>
      <w:r w:rsidRPr="008E52FE">
        <w:rPr>
          <w:color w:val="222222"/>
          <w:sz w:val="24"/>
          <w:szCs w:val="24"/>
        </w:rPr>
        <w:t xml:space="preserve">) Approach for targeting FOXM1 using CRISPR Cas9. A guide RNA specific for exon 2 of FOXM1 was designed to create a deletion of a single base, causing a frameshift mutation. </w:t>
      </w:r>
      <w:r w:rsidRPr="008E52FE">
        <w:rPr>
          <w:b/>
          <w:color w:val="222222"/>
          <w:sz w:val="24"/>
          <w:szCs w:val="24"/>
        </w:rPr>
        <w:t>(H</w:t>
      </w:r>
      <w:r w:rsidRPr="008E52FE">
        <w:rPr>
          <w:color w:val="222222"/>
          <w:sz w:val="24"/>
          <w:szCs w:val="24"/>
        </w:rPr>
        <w:t>) Sanger sequencing showing the effects of the CRISPR Cas9 single base deletion for the guide RNA upon induction using doxycycline in the EAC cell line SKGT4. (</w:t>
      </w:r>
      <w:r w:rsidRPr="008E52FE">
        <w:rPr>
          <w:b/>
          <w:color w:val="222222"/>
          <w:sz w:val="24"/>
          <w:szCs w:val="24"/>
        </w:rPr>
        <w:t>I</w:t>
      </w:r>
      <w:r w:rsidRPr="008E52FE">
        <w:rPr>
          <w:color w:val="222222"/>
          <w:sz w:val="24"/>
          <w:szCs w:val="24"/>
        </w:rPr>
        <w:t xml:space="preserve">) Western blot detection of FOXM1 in the EAC cell line SKGT4 upon induction with doxycycline. Blot shown is representative of one replicate. </w:t>
      </w:r>
    </w:p>
    <w:p w14:paraId="1EA34627" w14:textId="77777777" w:rsidR="007A6ADD" w:rsidRPr="008E52FE" w:rsidRDefault="007A6ADD" w:rsidP="007A6ADD">
      <w:pPr>
        <w:spacing w:before="240" w:line="360" w:lineRule="auto"/>
        <w:jc w:val="both"/>
        <w:rPr>
          <w:b/>
          <w:bCs/>
          <w:color w:val="222222"/>
          <w:sz w:val="24"/>
          <w:szCs w:val="24"/>
        </w:rPr>
      </w:pPr>
      <w:r w:rsidRPr="008E52FE">
        <w:rPr>
          <w:b/>
          <w:color w:val="222222"/>
          <w:sz w:val="24"/>
          <w:szCs w:val="24"/>
        </w:rPr>
        <w:t>Figure S3.</w:t>
      </w:r>
      <w:r w:rsidRPr="008E52FE">
        <w:rPr>
          <w:color w:val="222222"/>
          <w:sz w:val="24"/>
          <w:szCs w:val="24"/>
        </w:rPr>
        <w:t xml:space="preserve"> Representative images of colony formation upon (</w:t>
      </w:r>
      <w:r w:rsidRPr="008E52FE">
        <w:rPr>
          <w:b/>
          <w:color w:val="222222"/>
          <w:sz w:val="24"/>
          <w:szCs w:val="24"/>
        </w:rPr>
        <w:t>A</w:t>
      </w:r>
      <w:r w:rsidRPr="008E52FE">
        <w:rPr>
          <w:color w:val="222222"/>
          <w:sz w:val="24"/>
          <w:szCs w:val="24"/>
        </w:rPr>
        <w:t>) treatment with siRNA for FOXM1 and (</w:t>
      </w:r>
      <w:r w:rsidRPr="008E52FE">
        <w:rPr>
          <w:b/>
          <w:color w:val="222222"/>
          <w:sz w:val="24"/>
          <w:szCs w:val="24"/>
        </w:rPr>
        <w:t>B</w:t>
      </w:r>
      <w:r w:rsidRPr="008E52FE">
        <w:rPr>
          <w:color w:val="222222"/>
          <w:sz w:val="24"/>
          <w:szCs w:val="24"/>
        </w:rPr>
        <w:t>) FOXM1 knockdown cells with two different shRNA targets. Images shown are representative of three replicates.</w:t>
      </w:r>
      <w:r w:rsidRPr="008E52FE">
        <w:rPr>
          <w:b/>
          <w:bCs/>
          <w:color w:val="4472C4"/>
        </w:rPr>
        <w:t xml:space="preserve"> </w:t>
      </w:r>
    </w:p>
    <w:p w14:paraId="78C709C0" w14:textId="77777777" w:rsidR="007A6ADD" w:rsidRPr="008E52FE" w:rsidRDefault="007A6ADD" w:rsidP="007A6ADD">
      <w:pPr>
        <w:spacing w:before="240" w:line="360" w:lineRule="auto"/>
        <w:jc w:val="both"/>
        <w:rPr>
          <w:color w:val="222222"/>
          <w:sz w:val="24"/>
          <w:szCs w:val="24"/>
        </w:rPr>
      </w:pPr>
      <w:r w:rsidRPr="008E52FE">
        <w:rPr>
          <w:b/>
          <w:bCs/>
          <w:color w:val="222222"/>
          <w:sz w:val="24"/>
          <w:szCs w:val="24"/>
        </w:rPr>
        <w:t>Figure S4</w:t>
      </w:r>
      <w:r w:rsidRPr="008E52FE">
        <w:rPr>
          <w:color w:val="222222"/>
          <w:sz w:val="24"/>
          <w:szCs w:val="24"/>
        </w:rPr>
        <w:t xml:space="preserve">: </w:t>
      </w:r>
      <w:r w:rsidRPr="008E52FE">
        <w:rPr>
          <w:i/>
          <w:color w:val="222222"/>
          <w:sz w:val="24"/>
          <w:szCs w:val="24"/>
        </w:rPr>
        <w:t>Ex vivo</w:t>
      </w:r>
      <w:r w:rsidRPr="008E52FE">
        <w:rPr>
          <w:color w:val="222222"/>
          <w:sz w:val="24"/>
          <w:szCs w:val="24"/>
        </w:rPr>
        <w:t xml:space="preserve"> coculture viability in the presence or absence of OVA-pulsed gastric cancer cells. YTN cells were either pulsed or non-pulsed with OVA peptide and co-</w:t>
      </w:r>
      <w:r w:rsidRPr="008E52FE">
        <w:rPr>
          <w:color w:val="222222"/>
          <w:sz w:val="24"/>
          <w:szCs w:val="24"/>
        </w:rPr>
        <w:lastRenderedPageBreak/>
        <w:t>cultured with OTI CD8+ T cells. Bar graphs show relative viability of YTN5 and YTN16 cells. Bars show the means ± SD representative of four technical replicates. **P&lt;0.01, ***P&lt;0.001, ****P&lt;0.0001; P-values were determined using a one-way ANOVA with multiple comparisons.</w:t>
      </w:r>
    </w:p>
    <w:p w14:paraId="57FF8CEB" w14:textId="77777777" w:rsidR="007A6ADD" w:rsidRPr="001A55C9" w:rsidRDefault="007A6ADD" w:rsidP="001A55C9">
      <w:pPr>
        <w:rPr>
          <w:sz w:val="24"/>
          <w:szCs w:val="24"/>
        </w:rPr>
      </w:pPr>
    </w:p>
    <w:sectPr w:rsidR="007A6ADD" w:rsidRPr="001A55C9" w:rsidSect="00710644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exps2vqdppvcesw2b5ffwtw2we52er2fa0&quot;&gt;FOXM1&lt;record-ids&gt;&lt;item&gt;2&lt;/item&gt;&lt;item&gt;3&lt;/item&gt;&lt;item&gt;4&lt;/item&gt;&lt;item&gt;5&lt;/item&gt;&lt;item&gt;6&lt;/item&gt;&lt;item&gt;7&lt;/item&gt;&lt;item&gt;8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1&lt;/item&gt;&lt;item&gt;52&lt;/item&gt;&lt;item&gt;61&lt;/item&gt;&lt;item&gt;62&lt;/item&gt;&lt;item&gt;77&lt;/item&gt;&lt;item&gt;78&lt;/item&gt;&lt;item&gt;79&lt;/item&gt;&lt;item&gt;80&lt;/item&gt;&lt;item&gt;81&lt;/item&gt;&lt;/record-ids&gt;&lt;/item&gt;&lt;/Libraries&gt;"/>
  </w:docVars>
  <w:rsids>
    <w:rsidRoot w:val="004819A2"/>
    <w:rsid w:val="000310F2"/>
    <w:rsid w:val="000522DA"/>
    <w:rsid w:val="000E765C"/>
    <w:rsid w:val="000F0C8C"/>
    <w:rsid w:val="000F6567"/>
    <w:rsid w:val="00105CAE"/>
    <w:rsid w:val="0011235F"/>
    <w:rsid w:val="00116A93"/>
    <w:rsid w:val="00135E63"/>
    <w:rsid w:val="00137E40"/>
    <w:rsid w:val="0014432F"/>
    <w:rsid w:val="001702A2"/>
    <w:rsid w:val="001A355B"/>
    <w:rsid w:val="001A55C9"/>
    <w:rsid w:val="001B5EED"/>
    <w:rsid w:val="001C4A00"/>
    <w:rsid w:val="001D7B86"/>
    <w:rsid w:val="00212A1E"/>
    <w:rsid w:val="00253905"/>
    <w:rsid w:val="00261115"/>
    <w:rsid w:val="0026506C"/>
    <w:rsid w:val="002B37D7"/>
    <w:rsid w:val="002B6C79"/>
    <w:rsid w:val="002C3CA3"/>
    <w:rsid w:val="002D0BB6"/>
    <w:rsid w:val="002D4170"/>
    <w:rsid w:val="002D6419"/>
    <w:rsid w:val="00322EF1"/>
    <w:rsid w:val="00323527"/>
    <w:rsid w:val="00326B4E"/>
    <w:rsid w:val="00335602"/>
    <w:rsid w:val="00355DDA"/>
    <w:rsid w:val="003667A5"/>
    <w:rsid w:val="00383A32"/>
    <w:rsid w:val="003A05ED"/>
    <w:rsid w:val="003B704C"/>
    <w:rsid w:val="004672B5"/>
    <w:rsid w:val="0046763A"/>
    <w:rsid w:val="004819A2"/>
    <w:rsid w:val="00497043"/>
    <w:rsid w:val="004E6775"/>
    <w:rsid w:val="00522E5A"/>
    <w:rsid w:val="005527F9"/>
    <w:rsid w:val="005D080B"/>
    <w:rsid w:val="005D1C82"/>
    <w:rsid w:val="005E1007"/>
    <w:rsid w:val="005F03E7"/>
    <w:rsid w:val="005F4179"/>
    <w:rsid w:val="006143A9"/>
    <w:rsid w:val="00626DFD"/>
    <w:rsid w:val="006360B0"/>
    <w:rsid w:val="0064408A"/>
    <w:rsid w:val="006C125D"/>
    <w:rsid w:val="006C676E"/>
    <w:rsid w:val="006D06D8"/>
    <w:rsid w:val="006E5933"/>
    <w:rsid w:val="006E7A4F"/>
    <w:rsid w:val="006F64F8"/>
    <w:rsid w:val="00710644"/>
    <w:rsid w:val="00796608"/>
    <w:rsid w:val="007A6ADD"/>
    <w:rsid w:val="007B6AF2"/>
    <w:rsid w:val="007B6BE5"/>
    <w:rsid w:val="007D679C"/>
    <w:rsid w:val="008129C4"/>
    <w:rsid w:val="00844644"/>
    <w:rsid w:val="00850356"/>
    <w:rsid w:val="008515C4"/>
    <w:rsid w:val="00854C18"/>
    <w:rsid w:val="00884C72"/>
    <w:rsid w:val="0089616B"/>
    <w:rsid w:val="008A0728"/>
    <w:rsid w:val="008A58E4"/>
    <w:rsid w:val="008B4C20"/>
    <w:rsid w:val="008E41B7"/>
    <w:rsid w:val="008E52FE"/>
    <w:rsid w:val="008F09F2"/>
    <w:rsid w:val="009523F9"/>
    <w:rsid w:val="00953EBD"/>
    <w:rsid w:val="00954E94"/>
    <w:rsid w:val="00955370"/>
    <w:rsid w:val="00960AFE"/>
    <w:rsid w:val="00963CF6"/>
    <w:rsid w:val="009733DF"/>
    <w:rsid w:val="009835BE"/>
    <w:rsid w:val="00993357"/>
    <w:rsid w:val="009C068C"/>
    <w:rsid w:val="009E6B84"/>
    <w:rsid w:val="00A237D5"/>
    <w:rsid w:val="00A3483D"/>
    <w:rsid w:val="00A3747C"/>
    <w:rsid w:val="00A43ACD"/>
    <w:rsid w:val="00A43EB7"/>
    <w:rsid w:val="00A524E1"/>
    <w:rsid w:val="00A52BC7"/>
    <w:rsid w:val="00A82563"/>
    <w:rsid w:val="00AA0258"/>
    <w:rsid w:val="00AA7D23"/>
    <w:rsid w:val="00AB1AF9"/>
    <w:rsid w:val="00AC48AD"/>
    <w:rsid w:val="00AD0EC9"/>
    <w:rsid w:val="00B12EFF"/>
    <w:rsid w:val="00B56669"/>
    <w:rsid w:val="00B851AE"/>
    <w:rsid w:val="00B92B97"/>
    <w:rsid w:val="00BB4C36"/>
    <w:rsid w:val="00BC0E54"/>
    <w:rsid w:val="00BD261E"/>
    <w:rsid w:val="00BE6006"/>
    <w:rsid w:val="00C01748"/>
    <w:rsid w:val="00C01BE4"/>
    <w:rsid w:val="00C100A6"/>
    <w:rsid w:val="00C177D5"/>
    <w:rsid w:val="00C2420F"/>
    <w:rsid w:val="00C35FC3"/>
    <w:rsid w:val="00C74EF9"/>
    <w:rsid w:val="00CA0B7C"/>
    <w:rsid w:val="00CA6D8C"/>
    <w:rsid w:val="00CB58E2"/>
    <w:rsid w:val="00CE0FF3"/>
    <w:rsid w:val="00D004E7"/>
    <w:rsid w:val="00D10D6D"/>
    <w:rsid w:val="00D55448"/>
    <w:rsid w:val="00D86D88"/>
    <w:rsid w:val="00E6273F"/>
    <w:rsid w:val="00E73656"/>
    <w:rsid w:val="00E74988"/>
    <w:rsid w:val="00E85C5E"/>
    <w:rsid w:val="00ED4983"/>
    <w:rsid w:val="00F64531"/>
    <w:rsid w:val="00F7705B"/>
    <w:rsid w:val="00F81D74"/>
    <w:rsid w:val="00F8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96DF9"/>
  <w15:docId w15:val="{80D4A920-FC1A-492E-A6B5-40487EF4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04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5E100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007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1007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1007"/>
    <w:rPr>
      <w:noProof/>
      <w:lang w:val="en-US"/>
    </w:rPr>
  </w:style>
  <w:style w:type="paragraph" w:styleId="Revision">
    <w:name w:val="Revision"/>
    <w:hidden/>
    <w:uiPriority w:val="99"/>
    <w:semiHidden/>
    <w:rsid w:val="002C3CA3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322EF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2EF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22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E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E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EF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0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6386F-5A3D-4B30-B48C-AAB3B6C02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Ziman</dc:creator>
  <cp:lastModifiedBy>Benjamin Ziman</cp:lastModifiedBy>
  <cp:revision>3</cp:revision>
  <dcterms:created xsi:type="dcterms:W3CDTF">2024-01-18T15:51:00Z</dcterms:created>
  <dcterms:modified xsi:type="dcterms:W3CDTF">2024-01-18T15:52:00Z</dcterms:modified>
</cp:coreProperties>
</file>